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4CBB" w:rsidRPr="00023283" w:rsidRDefault="00844CBB" w:rsidP="00F7536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1038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F75368">
        <w:rPr>
          <w:rFonts w:ascii="Times New Roman" w:hAnsi="Times New Roman" w:cs="Times New Roman" w:hint="cs"/>
          <w:b/>
          <w:bCs/>
          <w:sz w:val="24"/>
          <w:szCs w:val="24"/>
          <w:rtl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80AF3">
        <w:rPr>
          <w:rFonts w:ascii="Times New Roman" w:hAnsi="Times New Roman" w:cs="Times New Roman"/>
          <w:sz w:val="24"/>
          <w:szCs w:val="24"/>
        </w:rPr>
        <w:t xml:space="preserve"> </w:t>
      </w:r>
      <w:r w:rsidRPr="00110381">
        <w:rPr>
          <w:rFonts w:ascii="Times New Roman" w:hAnsi="Times New Roman" w:cs="Times New Roman"/>
          <w:sz w:val="24"/>
          <w:szCs w:val="24"/>
        </w:rPr>
        <w:t xml:space="preserve">Variable </w:t>
      </w:r>
      <w:r w:rsidRPr="003F5E65">
        <w:rPr>
          <w:rFonts w:ascii="Times New Roman" w:hAnsi="Times New Roman" w:cs="Times New Roman"/>
          <w:sz w:val="24"/>
          <w:szCs w:val="24"/>
        </w:rPr>
        <w:t xml:space="preserve">genomic regions </w:t>
      </w:r>
      <w:r w:rsidRPr="00110381">
        <w:rPr>
          <w:rFonts w:ascii="Times New Roman" w:hAnsi="Times New Roman" w:cs="Times New Roman"/>
          <w:sz w:val="24"/>
          <w:szCs w:val="24"/>
        </w:rPr>
        <w:t xml:space="preserve">that differ between the Awassi and the </w:t>
      </w:r>
      <w:proofErr w:type="spellStart"/>
      <w:r w:rsidRPr="00110381">
        <w:rPr>
          <w:rFonts w:ascii="Times New Roman" w:hAnsi="Times New Roman" w:cs="Times New Roman"/>
          <w:sz w:val="24"/>
          <w:szCs w:val="24"/>
        </w:rPr>
        <w:t>Afec</w:t>
      </w:r>
      <w:proofErr w:type="spellEnd"/>
      <w:r w:rsidRPr="00110381">
        <w:rPr>
          <w:rFonts w:ascii="Times New Roman" w:hAnsi="Times New Roman" w:cs="Times New Roman"/>
          <w:sz w:val="24"/>
          <w:szCs w:val="24"/>
        </w:rPr>
        <w:t xml:space="preserve">-Assaf according to </w:t>
      </w:r>
      <w:r w:rsidR="009D2764" w:rsidRPr="00110381">
        <w:rPr>
          <w:rFonts w:ascii="Times New Roman" w:hAnsi="Times New Roman" w:cs="Times New Roman"/>
          <w:sz w:val="24"/>
          <w:szCs w:val="24"/>
        </w:rPr>
        <w:t xml:space="preserve">PLINK </w:t>
      </w:r>
      <w:r w:rsidR="009D2764">
        <w:rPr>
          <w:rFonts w:ascii="Times New Roman" w:hAnsi="Times New Roman" w:cs="Times New Roman"/>
          <w:sz w:val="24"/>
          <w:szCs w:val="24"/>
        </w:rPr>
        <w:t xml:space="preserve">and </w:t>
      </w:r>
      <w:r w:rsidRPr="00110381">
        <w:rPr>
          <w:rFonts w:ascii="Times New Roman" w:hAnsi="Times New Roman" w:cs="Times New Roman"/>
          <w:sz w:val="24"/>
          <w:szCs w:val="24"/>
        </w:rPr>
        <w:t>EMMAX analyses</w:t>
      </w:r>
      <w:r w:rsidRPr="0002328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635"/>
        <w:tblW w:w="14670" w:type="dxa"/>
        <w:tblLayout w:type="fixed"/>
        <w:tblLook w:val="04A0"/>
      </w:tblPr>
      <w:tblGrid>
        <w:gridCol w:w="648"/>
        <w:gridCol w:w="1620"/>
        <w:gridCol w:w="792"/>
        <w:gridCol w:w="18"/>
        <w:gridCol w:w="1890"/>
        <w:gridCol w:w="1620"/>
        <w:gridCol w:w="900"/>
        <w:gridCol w:w="1692"/>
        <w:gridCol w:w="900"/>
        <w:gridCol w:w="1980"/>
        <w:gridCol w:w="1620"/>
        <w:gridCol w:w="990"/>
      </w:tblGrid>
      <w:tr w:rsidR="00844CBB" w:rsidRPr="0097070F" w:rsidTr="006B54E8">
        <w:trPr>
          <w:trHeight w:val="323"/>
        </w:trPr>
        <w:tc>
          <w:tcPr>
            <w:tcW w:w="648" w:type="dxa"/>
            <w:vMerge w:val="restart"/>
            <w:vAlign w:val="center"/>
          </w:tcPr>
          <w:p w:rsidR="00844CBB" w:rsidRDefault="00844CBB" w:rsidP="00844C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44CBB" w:rsidRDefault="00844CBB" w:rsidP="00844C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44CBB" w:rsidRDefault="00844CBB" w:rsidP="00844C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AR</w:t>
            </w:r>
          </w:p>
        </w:tc>
        <w:tc>
          <w:tcPr>
            <w:tcW w:w="6840" w:type="dxa"/>
            <w:gridSpan w:val="6"/>
            <w:vAlign w:val="center"/>
          </w:tcPr>
          <w:p w:rsidR="00844CBB" w:rsidRPr="006B54E8" w:rsidRDefault="00844CBB" w:rsidP="006B54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5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LINK </w:t>
            </w:r>
          </w:p>
        </w:tc>
        <w:tc>
          <w:tcPr>
            <w:tcW w:w="7182" w:type="dxa"/>
            <w:gridSpan w:val="5"/>
            <w:vAlign w:val="center"/>
          </w:tcPr>
          <w:p w:rsidR="00844CBB" w:rsidRPr="00D77783" w:rsidRDefault="00844CBB" w:rsidP="00844C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77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MAX</w:t>
            </w:r>
          </w:p>
        </w:tc>
      </w:tr>
      <w:tr w:rsidR="00844CBB" w:rsidRPr="0097070F" w:rsidTr="006B54E8">
        <w:trPr>
          <w:trHeight w:val="530"/>
        </w:trPr>
        <w:tc>
          <w:tcPr>
            <w:tcW w:w="648" w:type="dxa"/>
            <w:vMerge/>
            <w:vAlign w:val="center"/>
          </w:tcPr>
          <w:p w:rsidR="00844CBB" w:rsidRPr="0097070F" w:rsidRDefault="00844CBB" w:rsidP="00844C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52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on (Mb) According to OAR v3.1</w:t>
            </w:r>
          </w:p>
        </w:tc>
        <w:tc>
          <w:tcPr>
            <w:tcW w:w="792" w:type="dxa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52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SNPs*</w:t>
            </w:r>
          </w:p>
        </w:tc>
        <w:tc>
          <w:tcPr>
            <w:tcW w:w="1908" w:type="dxa"/>
            <w:gridSpan w:val="2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52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ak SNP</w:t>
            </w:r>
            <w:bookmarkStart w:id="0" w:name="_GoBack"/>
            <w:bookmarkEnd w:id="0"/>
          </w:p>
        </w:tc>
        <w:tc>
          <w:tcPr>
            <w:tcW w:w="1620" w:type="dxa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52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on of peak SNP according to OAR v3.1</w:t>
            </w:r>
          </w:p>
        </w:tc>
        <w:tc>
          <w:tcPr>
            <w:tcW w:w="900" w:type="dxa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952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Pr="00666D5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t</w:t>
            </w:r>
            <w:proofErr w:type="spellEnd"/>
          </w:p>
        </w:tc>
        <w:tc>
          <w:tcPr>
            <w:tcW w:w="1692" w:type="dxa"/>
            <w:vAlign w:val="center"/>
          </w:tcPr>
          <w:p w:rsidR="00844CBB" w:rsidRPr="00666D50" w:rsidRDefault="00844CBB" w:rsidP="00844C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D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on (Mb) According to OAR v3.1</w:t>
            </w:r>
          </w:p>
        </w:tc>
        <w:tc>
          <w:tcPr>
            <w:tcW w:w="900" w:type="dxa"/>
            <w:vAlign w:val="center"/>
          </w:tcPr>
          <w:p w:rsidR="00844CBB" w:rsidRPr="00666D50" w:rsidRDefault="00844CBB" w:rsidP="00844C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D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SNPs*</w:t>
            </w:r>
          </w:p>
        </w:tc>
        <w:tc>
          <w:tcPr>
            <w:tcW w:w="1980" w:type="dxa"/>
            <w:vAlign w:val="center"/>
          </w:tcPr>
          <w:p w:rsidR="00844CBB" w:rsidRPr="00666D50" w:rsidRDefault="00844CBB" w:rsidP="00844C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D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ak SNP</w:t>
            </w:r>
          </w:p>
        </w:tc>
        <w:tc>
          <w:tcPr>
            <w:tcW w:w="1620" w:type="dxa"/>
            <w:vAlign w:val="center"/>
          </w:tcPr>
          <w:p w:rsidR="00844CBB" w:rsidRPr="00666D50" w:rsidRDefault="00844CBB" w:rsidP="00844C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D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on of peak SNP according to OAR v3.1</w:t>
            </w:r>
          </w:p>
        </w:tc>
        <w:tc>
          <w:tcPr>
            <w:tcW w:w="990" w:type="dxa"/>
            <w:vAlign w:val="center"/>
          </w:tcPr>
          <w:p w:rsidR="00844CBB" w:rsidRPr="00666D50" w:rsidRDefault="00844CBB" w:rsidP="00844C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D5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666D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844CBB" w:rsidRPr="0097070F" w:rsidTr="006B54E8">
        <w:tc>
          <w:tcPr>
            <w:tcW w:w="648" w:type="dxa"/>
            <w:shd w:val="clear" w:color="auto" w:fill="auto"/>
            <w:vAlign w:val="center"/>
          </w:tcPr>
          <w:p w:rsidR="00844CBB" w:rsidRPr="003B2E2E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E2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2.72</w:t>
            </w:r>
          </w:p>
        </w:tc>
        <w:tc>
          <w:tcPr>
            <w:tcW w:w="810" w:type="dxa"/>
            <w:gridSpan w:val="2"/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s01629.1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2,721,556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692" w:type="dxa"/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01629.1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2,721,556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1.0e-07</w:t>
            </w:r>
          </w:p>
        </w:tc>
      </w:tr>
      <w:tr w:rsidR="00844CBB" w:rsidRPr="0097070F" w:rsidTr="006B54E8">
        <w:tc>
          <w:tcPr>
            <w:tcW w:w="648" w:type="dxa"/>
            <w:vAlign w:val="center"/>
          </w:tcPr>
          <w:p w:rsidR="00844CBB" w:rsidRPr="003B2E2E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E2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:rsidR="00844CBB" w:rsidRPr="00B81012" w:rsidRDefault="00844CBB" w:rsidP="00F952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99.83-101.28</w:t>
            </w:r>
          </w:p>
        </w:tc>
        <w:tc>
          <w:tcPr>
            <w:tcW w:w="810" w:type="dxa"/>
            <w:gridSpan w:val="2"/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OAR1_107139545.1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99,832,319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692" w:type="dxa"/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83-101.29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AR1_107139545.1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99,832,319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5.4e-08</w:t>
            </w:r>
          </w:p>
        </w:tc>
      </w:tr>
      <w:tr w:rsidR="00844CBB" w:rsidRPr="0097070F" w:rsidTr="006B54E8">
        <w:tc>
          <w:tcPr>
            <w:tcW w:w="648" w:type="dxa"/>
            <w:shd w:val="clear" w:color="auto" w:fill="auto"/>
            <w:vAlign w:val="center"/>
          </w:tcPr>
          <w:p w:rsidR="00844CBB" w:rsidRPr="003B2E2E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E2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:rsidR="00844CBB" w:rsidRPr="00B81012" w:rsidRDefault="00844CBB" w:rsidP="00F952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103.40-103.45</w:t>
            </w:r>
          </w:p>
        </w:tc>
        <w:tc>
          <w:tcPr>
            <w:tcW w:w="810" w:type="dxa"/>
            <w:gridSpan w:val="2"/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OAR1_111159099.1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103,452,513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1692" w:type="dxa"/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.40-103.45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OAR1_111159099.1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103,452,513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2.5e-08</w:t>
            </w:r>
          </w:p>
        </w:tc>
      </w:tr>
      <w:tr w:rsidR="00844CBB" w:rsidRPr="0097070F" w:rsidTr="006B54E8">
        <w:tc>
          <w:tcPr>
            <w:tcW w:w="648" w:type="dxa"/>
            <w:vAlign w:val="center"/>
          </w:tcPr>
          <w:p w:rsidR="00844CBB" w:rsidRPr="003B2E2E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E2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20" w:type="dxa"/>
            <w:vAlign w:val="center"/>
          </w:tcPr>
          <w:p w:rsidR="00844CBB" w:rsidRPr="00B81012" w:rsidRDefault="00844CBB" w:rsidP="00F952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117.50-121.28</w:t>
            </w:r>
          </w:p>
        </w:tc>
        <w:tc>
          <w:tcPr>
            <w:tcW w:w="810" w:type="dxa"/>
            <w:gridSpan w:val="2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890" w:type="dxa"/>
            <w:vAlign w:val="center"/>
          </w:tcPr>
          <w:p w:rsidR="00844CBB" w:rsidRPr="00B81012" w:rsidRDefault="00844CBB" w:rsidP="00D57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OAR1_130613822.1</w:t>
            </w:r>
          </w:p>
        </w:tc>
        <w:tc>
          <w:tcPr>
            <w:tcW w:w="1620" w:type="dxa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120,440,651</w:t>
            </w:r>
          </w:p>
        </w:tc>
        <w:tc>
          <w:tcPr>
            <w:tcW w:w="900" w:type="dxa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1692" w:type="dxa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4CBB" w:rsidRPr="0097070F" w:rsidTr="006B54E8">
        <w:tc>
          <w:tcPr>
            <w:tcW w:w="648" w:type="dxa"/>
            <w:vAlign w:val="center"/>
          </w:tcPr>
          <w:p w:rsidR="00844CBB" w:rsidRPr="003B2E2E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E2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164.60</w:t>
            </w:r>
          </w:p>
        </w:tc>
        <w:tc>
          <w:tcPr>
            <w:tcW w:w="810" w:type="dxa"/>
            <w:gridSpan w:val="2"/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s01145.1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164,604,667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692" w:type="dxa"/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4.60 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01145.1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164,604,667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6.7e-07</w:t>
            </w:r>
          </w:p>
        </w:tc>
      </w:tr>
      <w:tr w:rsidR="00844CBB" w:rsidRPr="0097070F" w:rsidTr="006B54E8">
        <w:tc>
          <w:tcPr>
            <w:tcW w:w="648" w:type="dxa"/>
            <w:vAlign w:val="center"/>
          </w:tcPr>
          <w:p w:rsidR="00844CBB" w:rsidRPr="003B2E2E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E2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20" w:type="dxa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175.56</w:t>
            </w:r>
          </w:p>
        </w:tc>
        <w:tc>
          <w:tcPr>
            <w:tcW w:w="810" w:type="dxa"/>
            <w:gridSpan w:val="2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0" w:type="dxa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s30872.1</w:t>
            </w:r>
          </w:p>
        </w:tc>
        <w:tc>
          <w:tcPr>
            <w:tcW w:w="1620" w:type="dxa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175,562,170</w:t>
            </w:r>
          </w:p>
        </w:tc>
        <w:tc>
          <w:tcPr>
            <w:tcW w:w="900" w:type="dxa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692" w:type="dxa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4CBB" w:rsidRPr="0097070F" w:rsidTr="006B54E8">
        <w:tc>
          <w:tcPr>
            <w:tcW w:w="648" w:type="dxa"/>
            <w:vAlign w:val="center"/>
          </w:tcPr>
          <w:p w:rsidR="00844CBB" w:rsidRPr="003B2E2E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E2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20" w:type="dxa"/>
            <w:vAlign w:val="center"/>
          </w:tcPr>
          <w:p w:rsidR="00844CBB" w:rsidRPr="00B81012" w:rsidRDefault="00844CBB" w:rsidP="00B810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 xml:space="preserve">239.61–239.72 </w:t>
            </w:r>
          </w:p>
        </w:tc>
        <w:tc>
          <w:tcPr>
            <w:tcW w:w="810" w:type="dxa"/>
            <w:gridSpan w:val="2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90" w:type="dxa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 xml:space="preserve"> OAR1_239608701.1</w:t>
            </w:r>
          </w:p>
        </w:tc>
        <w:tc>
          <w:tcPr>
            <w:tcW w:w="1620" w:type="dxa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 xml:space="preserve">239,608,701 </w:t>
            </w:r>
          </w:p>
        </w:tc>
        <w:tc>
          <w:tcPr>
            <w:tcW w:w="900" w:type="dxa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1692" w:type="dxa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4CBB" w:rsidRPr="0097070F" w:rsidTr="006B54E8">
        <w:tc>
          <w:tcPr>
            <w:tcW w:w="648" w:type="dxa"/>
            <w:shd w:val="clear" w:color="auto" w:fill="auto"/>
            <w:vAlign w:val="center"/>
          </w:tcPr>
          <w:p w:rsidR="00844CBB" w:rsidRPr="003B2E2E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E2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257.94</w:t>
            </w:r>
          </w:p>
        </w:tc>
        <w:tc>
          <w:tcPr>
            <w:tcW w:w="810" w:type="dxa"/>
            <w:gridSpan w:val="2"/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844CBB" w:rsidRPr="00B81012" w:rsidRDefault="00844CBB" w:rsidP="006B54E8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 xml:space="preserve"> OAR1_278750895</w:t>
            </w:r>
            <w:r w:rsidR="006B54E8" w:rsidRPr="00B81012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257,942,93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692" w:type="dxa"/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4CBB" w:rsidRPr="0097070F" w:rsidTr="006B54E8">
        <w:tc>
          <w:tcPr>
            <w:tcW w:w="648" w:type="dxa"/>
            <w:shd w:val="clear" w:color="auto" w:fill="D9D9D9" w:themeFill="background1" w:themeFillShade="D9"/>
            <w:vAlign w:val="center"/>
          </w:tcPr>
          <w:p w:rsidR="00844CBB" w:rsidRPr="003B2E2E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E2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6.24</w:t>
            </w: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gridSpan w:val="2"/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AR1_288212148.1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266,241,278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692" w:type="dxa"/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6.24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AR1_288212148.1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266,241,278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5.3e-07</w:t>
            </w:r>
          </w:p>
        </w:tc>
      </w:tr>
      <w:tr w:rsidR="00844CBB" w:rsidRPr="0097070F" w:rsidTr="006B54E8">
        <w:trPr>
          <w:trHeight w:val="179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3B2E2E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E2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7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AR2_75333424.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70,705,987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1.5e-06</w:t>
            </w:r>
          </w:p>
        </w:tc>
      </w:tr>
      <w:tr w:rsidR="00844CBB" w:rsidRPr="0097070F" w:rsidTr="006B54E8"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3B2E2E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E2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F952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76.33-77.82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B810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 xml:space="preserve">OAR2_82988163.1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77,817,63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4CBB" w:rsidRPr="0097070F" w:rsidTr="006B54E8"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3B2E2E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E2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F952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 xml:space="preserve">83.11-84.53 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OAR2_88</w:t>
            </w:r>
            <w:r w:rsidR="00D576B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41803.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 xml:space="preserve">83,214,641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F952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</w:t>
            </w:r>
            <w:r w:rsid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4.5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14873.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84,054,19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196D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 xml:space="preserve">1.0e-05 </w:t>
            </w:r>
          </w:p>
        </w:tc>
      </w:tr>
      <w:tr w:rsidR="00844CBB" w:rsidRPr="0097070F" w:rsidTr="006B54E8"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3B2E2E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E2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F952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.60–118.1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AR2_126354465.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118,180,36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196D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5.2e-06</w:t>
            </w:r>
          </w:p>
        </w:tc>
      </w:tr>
      <w:tr w:rsidR="00844CBB" w:rsidRPr="0097070F" w:rsidTr="006B54E8"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3B2E2E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E2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148.4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B81012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844CBB" w:rsidRPr="00B81012">
              <w:rPr>
                <w:rFonts w:ascii="Times New Roman" w:hAnsi="Times New Roman" w:cs="Times New Roman"/>
                <w:sz w:val="18"/>
                <w:szCs w:val="18"/>
              </w:rPr>
              <w:t>40283.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148,406,59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.65-148.4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OAR2_</w:t>
            </w: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645235.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145,648,04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3.9e-07</w:t>
            </w:r>
          </w:p>
        </w:tc>
      </w:tr>
      <w:tr w:rsidR="00844CBB" w:rsidRPr="0097070F" w:rsidTr="006B54E8"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3B2E2E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E2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F952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178.04-179.12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OAR2_189183764_X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 xml:space="preserve">178,361,652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4CBB" w:rsidRPr="0097070F" w:rsidTr="006B54E8"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3B2E2E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E2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.0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AR2_205643974.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,084,44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1.4e-06</w:t>
            </w:r>
          </w:p>
        </w:tc>
      </w:tr>
      <w:tr w:rsidR="00844CBB" w:rsidRPr="0097070F" w:rsidTr="006B54E8"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CBB" w:rsidRPr="003B2E2E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E2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CBB" w:rsidRPr="00B81012" w:rsidRDefault="00844CBB" w:rsidP="00F952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 xml:space="preserve">52.97 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CBB" w:rsidRPr="00B81012" w:rsidRDefault="00844CBB" w:rsidP="006B54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 xml:space="preserve">OAR3_56021384.1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 xml:space="preserve">52,976,986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CBB" w:rsidRPr="00B81012" w:rsidRDefault="00844CBB" w:rsidP="00440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 xml:space="preserve">0.58 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4CBB" w:rsidRPr="0097070F" w:rsidTr="006B54E8"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3B2E2E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E2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F952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134.23-134.48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 xml:space="preserve"> s68368.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134,234,489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.23-134.49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68368.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134,234,489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6.7e-07</w:t>
            </w:r>
          </w:p>
        </w:tc>
      </w:tr>
      <w:tr w:rsidR="00844CBB" w:rsidRPr="0097070F" w:rsidTr="006B54E8">
        <w:trPr>
          <w:trHeight w:val="215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3B2E2E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E2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7.1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3_190128314.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177,157,519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1.2e-05</w:t>
            </w:r>
          </w:p>
        </w:tc>
      </w:tr>
      <w:tr w:rsidR="00844CBB" w:rsidRPr="0097070F" w:rsidTr="006B54E8"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3B2E2E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E2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8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OAR4_107327897.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100,878,22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2.7e-06</w:t>
            </w:r>
          </w:p>
        </w:tc>
      </w:tr>
      <w:tr w:rsidR="00844CBB" w:rsidRPr="0097070F" w:rsidTr="006B54E8"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3B2E2E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E2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.3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60036.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117,312,95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2.0e-06</w:t>
            </w:r>
          </w:p>
        </w:tc>
      </w:tr>
      <w:tr w:rsidR="00844CBB" w:rsidRPr="0097070F" w:rsidTr="006B54E8"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CBB" w:rsidRPr="003B2E2E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E2E">
              <w:rPr>
                <w:rFonts w:ascii="Times New Roman" w:hAnsi="Times New Roman" w:cs="Times New Roman"/>
                <w:sz w:val="18"/>
                <w:szCs w:val="18"/>
              </w:rPr>
              <w:t xml:space="preserve"> 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 xml:space="preserve">OAR5_1793077.1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1,666,89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4CBB" w:rsidRPr="0097070F" w:rsidTr="006B54E8"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3B2E2E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E2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9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AR5_84553099.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76,934,65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1.5e-06</w:t>
            </w:r>
          </w:p>
        </w:tc>
      </w:tr>
      <w:tr w:rsidR="00844CBB" w:rsidRPr="0097070F" w:rsidTr="006B54E8"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3B2E2E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E2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F952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20.99-24.0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 xml:space="preserve"> s27506.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 xml:space="preserve">22,323,737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 xml:space="preserve">0.66 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00-22.8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B81012" w:rsidP="00844C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="00844CBB"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506.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22,323,737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196D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5.1e-</w:t>
            </w:r>
            <w:r w:rsidR="00196D5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844CBB" w:rsidRPr="0097070F" w:rsidTr="006B54E8"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3B2E2E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E2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F952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 xml:space="preserve">24.97-32.04 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B810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81012" w:rsidRPr="00B81012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24937.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 xml:space="preserve">26,058,630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 xml:space="preserve">0.73 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F952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97–31.6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B81012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844CBB" w:rsidRPr="00F952D8">
              <w:rPr>
                <w:rFonts w:ascii="Times New Roman" w:hAnsi="Times New Roman" w:cs="Times New Roman"/>
                <w:sz w:val="18"/>
                <w:szCs w:val="18"/>
              </w:rPr>
              <w:t xml:space="preserve">24937.1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26,058,63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196D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1.8e-10</w:t>
            </w:r>
          </w:p>
        </w:tc>
      </w:tr>
      <w:tr w:rsidR="00844CBB" w:rsidRPr="0097070F" w:rsidTr="006B54E8"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3B2E2E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E2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F952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54.26-55.67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OAR6_59629965.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54,261,46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2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OAR6_59629965.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54,261,46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5.8e-06</w:t>
            </w:r>
          </w:p>
        </w:tc>
      </w:tr>
      <w:tr w:rsidR="00844CBB" w:rsidRPr="0097070F" w:rsidTr="006B54E8"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3B2E2E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E2E">
              <w:rPr>
                <w:rFonts w:ascii="Times New Roman" w:hAnsi="Times New Roman" w:cs="Times New Roman"/>
                <w:sz w:val="18"/>
                <w:szCs w:val="18"/>
                <w:rtl/>
              </w:rPr>
              <w:t>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96.99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  <w:rtl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OAR7_105725274.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96,995,379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B810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 xml:space="preserve">0.58 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99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  <w:rtl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AR7_105725274.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96,995,379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2.9e-07</w:t>
            </w:r>
          </w:p>
        </w:tc>
      </w:tr>
      <w:tr w:rsidR="00844CBB" w:rsidRPr="0097070F" w:rsidTr="006B54E8">
        <w:trPr>
          <w:trHeight w:val="251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3B2E2E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E2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F952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62.73-62.78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OAR8_67529714.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62,735,33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62-62.8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AR8_67529714.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62,735,33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6.8e-08</w:t>
            </w:r>
          </w:p>
        </w:tc>
      </w:tr>
      <w:tr w:rsidR="00844CBB" w:rsidRPr="0097070F" w:rsidTr="006B54E8">
        <w:trPr>
          <w:trHeight w:val="251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3B2E2E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E2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 xml:space="preserve">70.36 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OAR8_75501256.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70,361,28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4CBB" w:rsidRPr="0097070F" w:rsidTr="006B54E8">
        <w:trPr>
          <w:trHeight w:val="188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3B2E2E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E2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73.54-75.47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6B54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 xml:space="preserve">s70959.1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 xml:space="preserve">74,292,186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4CBB" w:rsidRPr="0097070F" w:rsidTr="006B54E8"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3B2E2E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E2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 xml:space="preserve">78.36-80.60 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B81012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844CBB" w:rsidRPr="00B81012">
              <w:rPr>
                <w:rFonts w:ascii="Times New Roman" w:hAnsi="Times New Roman" w:cs="Times New Roman"/>
                <w:sz w:val="18"/>
                <w:szCs w:val="18"/>
              </w:rPr>
              <w:t>66278.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 xml:space="preserve">78,364,891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6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AR8_86871896.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80,605,889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5.2e-09</w:t>
            </w:r>
          </w:p>
        </w:tc>
      </w:tr>
      <w:tr w:rsidR="00844CBB" w:rsidRPr="0097070F" w:rsidTr="006B54E8">
        <w:trPr>
          <w:trHeight w:val="260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3B2E2E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E2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F952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30.61-30.7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OAR10_30746533.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30,700,85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F952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5–31.6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AR10_30746533.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30,700,853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B810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 xml:space="preserve">8.4e-15 </w:t>
            </w:r>
          </w:p>
        </w:tc>
      </w:tr>
      <w:tr w:rsidR="00844CBB" w:rsidRPr="0097070F" w:rsidTr="006B54E8"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3B2E2E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E2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F952D8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 xml:space="preserve">33.75-36.23 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OAR10_36999163.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36,238,01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 xml:space="preserve">0.66 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33.75-36.2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OAR10_34110882.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33,752,92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B810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1.2e-07</w:t>
            </w:r>
          </w:p>
        </w:tc>
      </w:tr>
      <w:tr w:rsidR="00844CBB" w:rsidRPr="0097070F" w:rsidTr="006B54E8"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CBB" w:rsidRPr="003B2E2E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E2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CBB" w:rsidRPr="00F952D8" w:rsidRDefault="00844CBB" w:rsidP="00F952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53-58.1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AR10_57689327.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56,534, 36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7.9e-06</w:t>
            </w:r>
          </w:p>
        </w:tc>
      </w:tr>
      <w:tr w:rsidR="00844CBB" w:rsidRPr="0097070F" w:rsidTr="006B54E8"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CBB" w:rsidRPr="003B2E2E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E2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4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OAR10_85663398.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78,450,809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4.4e-06</w:t>
            </w:r>
          </w:p>
        </w:tc>
      </w:tr>
      <w:tr w:rsidR="00844CBB" w:rsidRPr="0097070F" w:rsidTr="006B54E8"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3B2E2E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E2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F952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58.25-58.98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OAR12_64628319.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58,250,03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4CBB" w:rsidRPr="0097070F" w:rsidTr="006B54E8"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3B2E2E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E2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4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10054.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26,432,13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5.1e-08</w:t>
            </w:r>
          </w:p>
        </w:tc>
      </w:tr>
      <w:tr w:rsidR="00844CBB" w:rsidRPr="0097070F" w:rsidTr="006B54E8"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3B2E2E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E2E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B810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8.13-8.74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OAR17_9701703.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8,739,35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8.7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AR17_9701703.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8,739,357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1.9e-06</w:t>
            </w:r>
          </w:p>
        </w:tc>
      </w:tr>
      <w:tr w:rsidR="00844CBB" w:rsidRPr="0097070F" w:rsidTr="006B54E8"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3B2E2E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E2E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45.64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 xml:space="preserve">s61559.1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45,647,69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4CBB" w:rsidRPr="0097070F" w:rsidTr="006B54E8"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3B2E2E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E2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60-32.7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AR17_33278780</w:t>
            </w:r>
            <w:r w:rsid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,599,39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B810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9.2e-06</w:t>
            </w:r>
          </w:p>
        </w:tc>
      </w:tr>
      <w:tr w:rsidR="00844CBB" w:rsidRPr="0097070F" w:rsidTr="006B54E8"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853DA7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DA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B81012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844CBB" w:rsidRPr="00B81012">
              <w:rPr>
                <w:rFonts w:ascii="Times New Roman" w:hAnsi="Times New Roman" w:cs="Times New Roman"/>
                <w:sz w:val="18"/>
                <w:szCs w:val="18"/>
              </w:rPr>
              <w:t>18532.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6B54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 xml:space="preserve">53,198,678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 xml:space="preserve">0.56 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4CBB" w:rsidRPr="0097070F" w:rsidTr="006B54E8"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853DA7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DA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37.51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OAR20_40967781.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37,515,74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5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AR20_40967781.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37,515,74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B810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2.5e-06</w:t>
            </w:r>
          </w:p>
        </w:tc>
      </w:tr>
      <w:tr w:rsidR="00844CBB" w:rsidRPr="0097070F" w:rsidTr="006B54E8"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853DA7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DA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8-8.7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F952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AR21_8817818</w:t>
            </w:r>
            <w:r w:rsid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7,479,72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2.6e-06</w:t>
            </w:r>
          </w:p>
        </w:tc>
      </w:tr>
      <w:tr w:rsidR="00844CBB" w:rsidRPr="0097070F" w:rsidTr="006B54E8"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853DA7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17.31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OAR23_18329080.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17,314,64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4CBB" w:rsidRPr="0097070F" w:rsidTr="006B54E8"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853DA7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DA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7.39-7.51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 xml:space="preserve"> s25195.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 xml:space="preserve">7,392,689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 xml:space="preserve">0.59 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5-8.6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25195.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7,392,689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4.7e-08</w:t>
            </w:r>
          </w:p>
        </w:tc>
      </w:tr>
      <w:tr w:rsidR="00844CBB" w:rsidRPr="0097070F" w:rsidTr="006B54E8"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CBB" w:rsidRPr="00853DA7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DA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10.63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OAR25_10698230.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10,627,43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 xml:space="preserve">0.62 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4CBB" w:rsidRPr="0097070F" w:rsidTr="006B54E8"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CBB" w:rsidRPr="00853DA7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DA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18.54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OAR26_21898409.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>18,549,19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B81012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12">
              <w:rPr>
                <w:rFonts w:ascii="Times New Roman" w:hAnsi="Times New Roman" w:cs="Times New Roman"/>
                <w:sz w:val="18"/>
                <w:szCs w:val="18"/>
              </w:rPr>
              <w:t xml:space="preserve">0.60 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4CBB" w:rsidRPr="0097070F" w:rsidTr="006B54E8"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853DA7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DA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E34667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4667">
              <w:rPr>
                <w:rFonts w:ascii="Times New Roman" w:hAnsi="Times New Roman" w:cs="Times New Roman"/>
                <w:sz w:val="18"/>
                <w:szCs w:val="18"/>
              </w:rPr>
              <w:t>36.58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E34667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466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E34667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4667">
              <w:rPr>
                <w:rFonts w:ascii="Times New Roman" w:hAnsi="Times New Roman" w:cs="Times New Roman"/>
                <w:sz w:val="18"/>
                <w:szCs w:val="18"/>
              </w:rPr>
              <w:t>s03724.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E34667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4667">
              <w:rPr>
                <w:rFonts w:ascii="Times New Roman" w:hAnsi="Times New Roman" w:cs="Times New Roman"/>
                <w:sz w:val="18"/>
                <w:szCs w:val="18"/>
              </w:rPr>
              <w:t>36,580,51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E34667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4667">
              <w:rPr>
                <w:rFonts w:ascii="Times New Roman" w:hAnsi="Times New Roman" w:cs="Times New Roman"/>
                <w:sz w:val="18"/>
                <w:szCs w:val="18"/>
              </w:rPr>
              <w:t xml:space="preserve">0.58 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5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03724.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36,580,51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4CBB" w:rsidRPr="00F952D8" w:rsidRDefault="00844CBB" w:rsidP="0084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2D8">
              <w:rPr>
                <w:rFonts w:ascii="Times New Roman" w:hAnsi="Times New Roman" w:cs="Times New Roman"/>
                <w:sz w:val="18"/>
                <w:szCs w:val="18"/>
              </w:rPr>
              <w:t>5.4e-06</w:t>
            </w:r>
          </w:p>
        </w:tc>
      </w:tr>
    </w:tbl>
    <w:p w:rsidR="00317751" w:rsidRDefault="00317751"/>
    <w:p w:rsidR="00844CBB" w:rsidRPr="00664368" w:rsidRDefault="00844CBB" w:rsidP="0019140C">
      <w:pPr>
        <w:rPr>
          <w:rFonts w:asciiTheme="majorBidi" w:hAnsiTheme="majorBidi" w:cstheme="majorBidi"/>
        </w:rPr>
      </w:pPr>
      <w:r w:rsidRPr="00664368">
        <w:rPr>
          <w:rFonts w:asciiTheme="majorBidi" w:hAnsiTheme="majorBidi" w:cstheme="majorBidi"/>
        </w:rPr>
        <w:t>* Number of SNP</w:t>
      </w:r>
      <w:r>
        <w:rPr>
          <w:rFonts w:asciiTheme="majorBidi" w:hAnsiTheme="majorBidi" w:cstheme="majorBidi"/>
        </w:rPr>
        <w:t>s</w:t>
      </w:r>
      <w:r w:rsidRPr="00664368">
        <w:rPr>
          <w:rFonts w:asciiTheme="majorBidi" w:hAnsiTheme="majorBidi" w:cstheme="majorBidi"/>
        </w:rPr>
        <w:t xml:space="preserve"> in the region from the 0.1% and the </w:t>
      </w:r>
      <w:r w:rsidR="0019140C">
        <w:rPr>
          <w:rFonts w:asciiTheme="majorBidi" w:hAnsiTheme="majorBidi" w:cstheme="majorBidi"/>
        </w:rPr>
        <w:t>0.5</w:t>
      </w:r>
      <w:r w:rsidRPr="00664368">
        <w:rPr>
          <w:rFonts w:asciiTheme="majorBidi" w:hAnsiTheme="majorBidi" w:cstheme="majorBidi"/>
        </w:rPr>
        <w:t>% cohorts.</w:t>
      </w:r>
    </w:p>
    <w:p w:rsidR="00844CBB" w:rsidRDefault="00844CBB" w:rsidP="007E252C">
      <w:pPr>
        <w:autoSpaceDE w:val="0"/>
        <w:autoSpaceDN w:val="0"/>
        <w:adjustRightInd w:val="0"/>
        <w:spacing w:after="0" w:line="240" w:lineRule="auto"/>
        <w:jc w:val="both"/>
      </w:pPr>
      <w:r w:rsidRPr="00F2299F">
        <w:rPr>
          <w:rFonts w:ascii="Times New Roman" w:hAnsi="Times New Roman" w:cs="Times New Roman"/>
          <w:sz w:val="24"/>
          <w:szCs w:val="24"/>
        </w:rPr>
        <w:t xml:space="preserve">SNPs were ranked according to their </w:t>
      </w:r>
      <w:r w:rsidRPr="00D47D9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2299F">
        <w:rPr>
          <w:rFonts w:ascii="Times New Roman" w:hAnsi="Times New Roman" w:cs="Times New Roman"/>
          <w:sz w:val="24"/>
          <w:szCs w:val="24"/>
        </w:rPr>
        <w:t xml:space="preserve">-values, and the selected regions included the top 0.1% markers and their neighboring (1.5 Mb upstream and 1.5 Mb downstream) markers ranked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F2299F">
        <w:rPr>
          <w:rFonts w:ascii="Times New Roman" w:hAnsi="Times New Roman" w:cs="Times New Roman"/>
          <w:sz w:val="24"/>
          <w:szCs w:val="24"/>
        </w:rPr>
        <w:t xml:space="preserve"> the top </w:t>
      </w:r>
      <w:r w:rsidR="007E252C">
        <w:rPr>
          <w:rFonts w:ascii="Times New Roman" w:hAnsi="Times New Roman" w:cs="Times New Roman"/>
          <w:sz w:val="24"/>
          <w:szCs w:val="24"/>
        </w:rPr>
        <w:t>0.5</w:t>
      </w:r>
      <w:r w:rsidRPr="00F2299F">
        <w:rPr>
          <w:rFonts w:ascii="Times New Roman" w:hAnsi="Times New Roman" w:cs="Times New Roman"/>
          <w:sz w:val="24"/>
          <w:szCs w:val="24"/>
        </w:rPr>
        <w:t xml:space="preserve">% </w:t>
      </w:r>
      <w:r>
        <w:rPr>
          <w:rFonts w:ascii="Times New Roman" w:hAnsi="Times New Roman" w:cs="Times New Roman"/>
          <w:sz w:val="24"/>
          <w:szCs w:val="24"/>
        </w:rPr>
        <w:t xml:space="preserve">of the </w:t>
      </w:r>
      <w:r w:rsidRPr="00F2299F">
        <w:rPr>
          <w:rFonts w:ascii="Times New Roman" w:hAnsi="Times New Roman" w:cs="Times New Roman"/>
          <w:sz w:val="24"/>
          <w:szCs w:val="24"/>
        </w:rPr>
        <w:t>markers</w:t>
      </w:r>
      <w:r>
        <w:rPr>
          <w:rFonts w:ascii="Times New Roman" w:hAnsi="Times New Roman" w:cs="Times New Roman"/>
          <w:sz w:val="24"/>
          <w:szCs w:val="24"/>
        </w:rPr>
        <w:t xml:space="preserve">. Two or more genomic regions were combined </w:t>
      </w:r>
      <w:r w:rsidRPr="00CA4C28">
        <w:rPr>
          <w:rFonts w:ascii="Times New Roman" w:hAnsi="Times New Roman" w:cs="Times New Roman"/>
          <w:sz w:val="24"/>
          <w:szCs w:val="24"/>
        </w:rPr>
        <w:t>if they overlapped.</w:t>
      </w:r>
      <w:r>
        <w:rPr>
          <w:rFonts w:ascii="Times New Roman" w:hAnsi="Times New Roman" w:cs="Times New Roman"/>
          <w:sz w:val="24"/>
          <w:szCs w:val="24"/>
        </w:rPr>
        <w:t xml:space="preserve"> R</w:t>
      </w:r>
      <w:r w:rsidRPr="00CA4C28">
        <w:rPr>
          <w:rFonts w:ascii="Times New Roman" w:hAnsi="Times New Roman" w:cs="Times New Roman"/>
          <w:sz w:val="24"/>
          <w:szCs w:val="24"/>
        </w:rPr>
        <w:t>egion</w:t>
      </w:r>
      <w:r>
        <w:rPr>
          <w:rFonts w:ascii="Times New Roman" w:hAnsi="Times New Roman" w:cs="Times New Roman"/>
          <w:sz w:val="24"/>
          <w:szCs w:val="24"/>
        </w:rPr>
        <w:t xml:space="preserve"> position was</w:t>
      </w:r>
      <w:r w:rsidRPr="00CA4C28">
        <w:rPr>
          <w:rFonts w:ascii="Times New Roman" w:hAnsi="Times New Roman" w:cs="Times New Roman"/>
          <w:sz w:val="24"/>
          <w:szCs w:val="24"/>
        </w:rPr>
        <w:t xml:space="preserve"> determined using sheep genome assembly</w:t>
      </w:r>
      <w:r>
        <w:rPr>
          <w:rFonts w:ascii="Times New Roman" w:hAnsi="Times New Roman" w:cs="Times New Roman"/>
          <w:sz w:val="24"/>
          <w:szCs w:val="24"/>
        </w:rPr>
        <w:t xml:space="preserve"> version 3.1. Regions identified by both analyses are marked</w:t>
      </w:r>
      <w:r w:rsidRPr="0000190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gray.</w:t>
      </w:r>
      <w:r w:rsidRPr="00CA4C2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44CBB" w:rsidRDefault="00844CBB"/>
    <w:sectPr w:rsidR="00844CBB" w:rsidSect="00844CB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66D50" w:rsidRDefault="00666D50" w:rsidP="00666D50">
      <w:pPr>
        <w:spacing w:after="0" w:line="240" w:lineRule="auto"/>
      </w:pPr>
      <w:r>
        <w:separator/>
      </w:r>
    </w:p>
  </w:endnote>
  <w:endnote w:type="continuationSeparator" w:id="0">
    <w:p w:rsidR="00666D50" w:rsidRDefault="00666D50" w:rsidP="00666D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66D50" w:rsidRDefault="00666D50" w:rsidP="00666D50">
      <w:pPr>
        <w:spacing w:after="0" w:line="240" w:lineRule="auto"/>
      </w:pPr>
      <w:r>
        <w:separator/>
      </w:r>
    </w:p>
  </w:footnote>
  <w:footnote w:type="continuationSeparator" w:id="0">
    <w:p w:rsidR="00666D50" w:rsidRDefault="00666D50" w:rsidP="00666D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44CBB"/>
    <w:rsid w:val="0019140C"/>
    <w:rsid w:val="00196D55"/>
    <w:rsid w:val="001C2CF4"/>
    <w:rsid w:val="00317751"/>
    <w:rsid w:val="0044038E"/>
    <w:rsid w:val="004664FB"/>
    <w:rsid w:val="004C710D"/>
    <w:rsid w:val="00666D50"/>
    <w:rsid w:val="006B54E8"/>
    <w:rsid w:val="006D2A21"/>
    <w:rsid w:val="007004DD"/>
    <w:rsid w:val="007E252C"/>
    <w:rsid w:val="00844CBB"/>
    <w:rsid w:val="00857D39"/>
    <w:rsid w:val="008B1550"/>
    <w:rsid w:val="00950A14"/>
    <w:rsid w:val="009D2764"/>
    <w:rsid w:val="00B81012"/>
    <w:rsid w:val="00C21D71"/>
    <w:rsid w:val="00D576BD"/>
    <w:rsid w:val="00D77783"/>
    <w:rsid w:val="00DC0698"/>
    <w:rsid w:val="00E325FB"/>
    <w:rsid w:val="00E34667"/>
    <w:rsid w:val="00F75368"/>
    <w:rsid w:val="00F952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CB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4CB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666D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66D50"/>
    <w:rPr>
      <w:rFonts w:eastAsiaTheme="minorEastAsia"/>
    </w:rPr>
  </w:style>
  <w:style w:type="paragraph" w:styleId="Footer">
    <w:name w:val="footer"/>
    <w:basedOn w:val="Normal"/>
    <w:link w:val="FooterChar"/>
    <w:uiPriority w:val="99"/>
    <w:semiHidden/>
    <w:unhideWhenUsed/>
    <w:rsid w:val="00666D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66D50"/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614</Words>
  <Characters>350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O</Company>
  <LinksUpToDate>false</LinksUpToDate>
  <CharactersWithSpaces>41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</dc:creator>
  <cp:keywords/>
  <dc:description/>
  <cp:lastModifiedBy>aro</cp:lastModifiedBy>
  <cp:revision>13</cp:revision>
  <cp:lastPrinted>2016-08-25T07:09:00Z</cp:lastPrinted>
  <dcterms:created xsi:type="dcterms:W3CDTF">2016-08-24T13:32:00Z</dcterms:created>
  <dcterms:modified xsi:type="dcterms:W3CDTF">2016-12-13T14:31:00Z</dcterms:modified>
</cp:coreProperties>
</file>